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4, Table S4 –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Values of symmetric difference between the phylogenetic trees produced from ITS1-5.8S-ITS2,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nad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3-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tp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9,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tp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6-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rn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nd the concatenated dataset with NJ, BI and MP methods.</w:t>
      </w:r>
    </w:p>
    <w:tbl>
      <w:tblPr>
        <w:tblW w:w="119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853"/>
        <w:gridCol w:w="853"/>
      </w:tblGrid>
      <w:tr>
        <w:trPr/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TS1-5.8S-ITS2</w:t>
            </w:r>
          </w:p>
        </w:tc>
        <w:tc>
          <w:tcPr>
            <w:tcW w:w="25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ad3-atp9 (N3-A9)</w:t>
            </w:r>
          </w:p>
        </w:tc>
        <w:tc>
          <w:tcPr>
            <w:tcW w:w="25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tp6-rns (A6-R)</w:t>
            </w:r>
          </w:p>
        </w:tc>
        <w:tc>
          <w:tcPr>
            <w:tcW w:w="25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catenated (Con)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BI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P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BI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P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J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BI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P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J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BI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P*</w:t>
            </w:r>
          </w:p>
        </w:tc>
      </w:tr>
      <w:tr>
        <w:trPr/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T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J</w:t>
            </w:r>
          </w:p>
        </w:tc>
        <w:tc>
          <w:tcPr>
            <w:tcW w:w="852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2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  <w:tc>
          <w:tcPr>
            <w:tcW w:w="852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I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852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3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P*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2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3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3-A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J</w:t>
            </w:r>
          </w:p>
        </w:tc>
        <w:tc>
          <w:tcPr>
            <w:tcW w:w="852" w:type="dxa"/>
            <w:tcBorders>
              <w:top w:val="single" w:sz="18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2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852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852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3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I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852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3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P*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2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3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6-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J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2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852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852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3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I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852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3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P*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2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3" w:type="dxa"/>
            <w:tcBorders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J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8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I</w:t>
            </w:r>
          </w:p>
        </w:tc>
        <w:tc>
          <w:tcPr>
            <w:tcW w:w="8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P*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t xml:space="preserve">*: In this analysis, the 50% majority-rule consensus tree produced of the specific dataset from all the parsimonious trees was used. 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15:17:00Z</dcterms:created>
  <dc:creator>Vassili Kouvelis</dc:creator>
  <dc:description/>
  <cp:keywords/>
  <dc:language>en-US</dc:language>
  <cp:lastModifiedBy>Vassili Kouvelis</cp:lastModifiedBy>
  <dcterms:modified xsi:type="dcterms:W3CDTF">2010-06-11T08:20:00Z</dcterms:modified>
  <cp:revision>3</cp:revision>
  <dc:subject/>
  <dc:title/>
</cp:coreProperties>
</file>